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B720AD" w14:textId="7455D902" w:rsidR="003E1E0A" w:rsidRPr="00095C32" w:rsidRDefault="003E1E0A" w:rsidP="00095C32">
      <w:bookmarkStart w:id="0" w:name="_GoBack"/>
      <w:bookmarkEnd w:id="0"/>
      <w:r w:rsidRPr="00095C32">
        <w:rPr>
          <w:b/>
        </w:rPr>
        <w:t xml:space="preserve">Multimedia Appendix </w:t>
      </w:r>
      <w:r w:rsidR="004C10F5">
        <w:rPr>
          <w:b/>
        </w:rPr>
        <w:t>6</w:t>
      </w:r>
      <w:r w:rsidRPr="00095C32">
        <w:t xml:space="preserve">. Parameters of the linear mixed model analysis with pain as the dependent variable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828"/>
        <w:gridCol w:w="1278"/>
        <w:gridCol w:w="993"/>
        <w:gridCol w:w="1133"/>
        <w:gridCol w:w="1560"/>
        <w:gridCol w:w="1270"/>
      </w:tblGrid>
      <w:tr w:rsidR="00C36291" w:rsidRPr="005B11AB" w14:paraId="7746D39A" w14:textId="77777777" w:rsidTr="0064652F">
        <w:tc>
          <w:tcPr>
            <w:tcW w:w="1560" w:type="pct"/>
            <w:shd w:val="clear" w:color="auto" w:fill="auto"/>
            <w:hideMark/>
          </w:tcPr>
          <w:p w14:paraId="581309E5" w14:textId="77777777" w:rsidR="00C36291" w:rsidRPr="005B11AB" w:rsidRDefault="00C36291" w:rsidP="0064652F">
            <w:pPr>
              <w:suppressAutoHyphens/>
              <w:snapToGrid w:val="0"/>
              <w:rPr>
                <w:rFonts w:eastAsia="Times New Roman" w:cs="Times New Roman"/>
                <w:b/>
                <w:lang w:eastAsia="ar-SA"/>
              </w:rPr>
            </w:pPr>
            <w:r w:rsidRPr="005B11AB">
              <w:rPr>
                <w:rFonts w:eastAsia="Times New Roman" w:cs="Times New Roman"/>
                <w:b/>
                <w:lang w:eastAsia="ar-SA"/>
              </w:rPr>
              <w:t>Independent Variable</w:t>
            </w:r>
          </w:p>
        </w:tc>
        <w:tc>
          <w:tcPr>
            <w:tcW w:w="705" w:type="pct"/>
            <w:shd w:val="clear" w:color="auto" w:fill="auto"/>
            <w:hideMark/>
          </w:tcPr>
          <w:p w14:paraId="6D6F780C" w14:textId="77777777" w:rsidR="00C36291" w:rsidRPr="005B11AB" w:rsidRDefault="00C36291" w:rsidP="0064652F">
            <w:pPr>
              <w:suppressAutoHyphens/>
              <w:snapToGrid w:val="0"/>
              <w:rPr>
                <w:rFonts w:eastAsia="Times New Roman" w:cs="Times New Roman"/>
                <w:b/>
                <w:lang w:eastAsia="ar-SA"/>
              </w:rPr>
            </w:pPr>
            <w:r w:rsidRPr="005B11AB">
              <w:rPr>
                <w:rFonts w:eastAsia="Times New Roman" w:cs="Times New Roman"/>
                <w:b/>
                <w:lang w:eastAsia="ar-SA"/>
              </w:rPr>
              <w:t>Estimate</w:t>
            </w:r>
          </w:p>
        </w:tc>
        <w:tc>
          <w:tcPr>
            <w:tcW w:w="548" w:type="pct"/>
            <w:shd w:val="clear" w:color="auto" w:fill="auto"/>
            <w:hideMark/>
          </w:tcPr>
          <w:p w14:paraId="685D46BD" w14:textId="77777777" w:rsidR="00C36291" w:rsidRPr="005B11AB" w:rsidRDefault="00C36291" w:rsidP="0064652F">
            <w:pPr>
              <w:suppressAutoHyphens/>
              <w:snapToGrid w:val="0"/>
              <w:rPr>
                <w:rFonts w:eastAsia="Times New Roman" w:cs="Times New Roman"/>
                <w:b/>
                <w:lang w:eastAsia="ar-SA"/>
              </w:rPr>
            </w:pPr>
            <w:r w:rsidRPr="005B11AB">
              <w:rPr>
                <w:rFonts w:eastAsia="Times New Roman" w:cs="Times New Roman"/>
                <w:b/>
                <w:lang w:eastAsia="ar-SA"/>
              </w:rPr>
              <w:t>SE</w:t>
            </w:r>
          </w:p>
        </w:tc>
        <w:tc>
          <w:tcPr>
            <w:tcW w:w="625" w:type="pct"/>
            <w:shd w:val="clear" w:color="auto" w:fill="auto"/>
            <w:hideMark/>
          </w:tcPr>
          <w:p w14:paraId="5D6FAD88" w14:textId="77777777" w:rsidR="00C36291" w:rsidRPr="005B11AB" w:rsidRDefault="00C36291" w:rsidP="0064652F">
            <w:pPr>
              <w:suppressAutoHyphens/>
              <w:snapToGrid w:val="0"/>
              <w:rPr>
                <w:rFonts w:eastAsia="Times New Roman" w:cs="Times New Roman"/>
                <w:b/>
                <w:bCs/>
                <w:lang w:eastAsia="ar-SA"/>
              </w:rPr>
            </w:pPr>
            <w:r w:rsidRPr="005B11AB">
              <w:rPr>
                <w:rFonts w:eastAsia="Times New Roman" w:cs="Times New Roman"/>
                <w:b/>
                <w:bCs/>
                <w:lang w:eastAsia="ar-SA"/>
              </w:rPr>
              <w:t>P-value</w:t>
            </w:r>
          </w:p>
        </w:tc>
        <w:tc>
          <w:tcPr>
            <w:tcW w:w="861" w:type="pct"/>
          </w:tcPr>
          <w:p w14:paraId="20611153" w14:textId="77777777" w:rsidR="00C36291" w:rsidRPr="005B11AB" w:rsidRDefault="00C36291" w:rsidP="0064652F">
            <w:pPr>
              <w:suppressAutoHyphens/>
              <w:snapToGrid w:val="0"/>
              <w:rPr>
                <w:rFonts w:eastAsia="Times New Roman" w:cs="Times New Roman"/>
                <w:b/>
                <w:bCs/>
                <w:lang w:eastAsia="ar-SA"/>
              </w:rPr>
            </w:pPr>
            <w:r w:rsidRPr="005B11AB">
              <w:rPr>
                <w:rFonts w:eastAsia="Times New Roman" w:cs="Times New Roman"/>
                <w:b/>
                <w:bCs/>
                <w:lang w:eastAsia="ar-SA"/>
              </w:rPr>
              <w:t>95% CI</w:t>
            </w:r>
          </w:p>
        </w:tc>
        <w:tc>
          <w:tcPr>
            <w:tcW w:w="701" w:type="pct"/>
          </w:tcPr>
          <w:p w14:paraId="46E26B9A" w14:textId="77777777" w:rsidR="00C36291" w:rsidRPr="005B11AB" w:rsidRDefault="00C36291" w:rsidP="0064652F">
            <w:pPr>
              <w:suppressAutoHyphens/>
              <w:snapToGrid w:val="0"/>
              <w:rPr>
                <w:rFonts w:eastAsia="Times New Roman" w:cs="Times New Roman"/>
                <w:b/>
                <w:bCs/>
                <w:lang w:eastAsia="ar-SA"/>
              </w:rPr>
            </w:pPr>
            <w:proofErr w:type="spellStart"/>
            <w:r w:rsidRPr="005B11AB">
              <w:rPr>
                <w:rFonts w:eastAsia="Times New Roman" w:cs="Times New Roman"/>
                <w:b/>
                <w:bCs/>
                <w:lang w:eastAsia="ar-SA"/>
              </w:rPr>
              <w:t>VIF</w:t>
            </w:r>
            <w:r w:rsidRPr="005B11AB">
              <w:rPr>
                <w:rFonts w:eastAsia="Times New Roman" w:cs="Times New Roman"/>
                <w:b/>
                <w:bCs/>
                <w:vertAlign w:val="superscript"/>
                <w:lang w:eastAsia="ar-SA"/>
              </w:rPr>
              <w:t>a</w:t>
            </w:r>
            <w:proofErr w:type="spellEnd"/>
          </w:p>
        </w:tc>
      </w:tr>
      <w:tr w:rsidR="00C36291" w:rsidRPr="005B11AB" w14:paraId="0F0A932D" w14:textId="77777777" w:rsidTr="0064652F">
        <w:tc>
          <w:tcPr>
            <w:tcW w:w="1560" w:type="pct"/>
            <w:hideMark/>
          </w:tcPr>
          <w:p w14:paraId="7330A0EC" w14:textId="77777777" w:rsidR="00C36291" w:rsidRPr="005B11AB" w:rsidRDefault="00C36291" w:rsidP="0064652F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 w:rsidRPr="005B11AB">
              <w:rPr>
                <w:rFonts w:eastAsia="Times New Roman" w:cs="Times New Roman"/>
                <w:lang w:eastAsia="ar-SA"/>
              </w:rPr>
              <w:t>Intercept</w:t>
            </w:r>
          </w:p>
        </w:tc>
        <w:tc>
          <w:tcPr>
            <w:tcW w:w="705" w:type="pct"/>
            <w:hideMark/>
          </w:tcPr>
          <w:p w14:paraId="2B9A5FD1" w14:textId="68419355" w:rsidR="00C36291" w:rsidRPr="005B11AB" w:rsidRDefault="00E47D68" w:rsidP="0064652F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0.01</w:t>
            </w:r>
          </w:p>
        </w:tc>
        <w:tc>
          <w:tcPr>
            <w:tcW w:w="548" w:type="pct"/>
            <w:hideMark/>
          </w:tcPr>
          <w:p w14:paraId="5C5AA5EC" w14:textId="1ECB15B3" w:rsidR="00C36291" w:rsidRPr="005B11AB" w:rsidRDefault="00E47D68" w:rsidP="0064652F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0.09</w:t>
            </w:r>
          </w:p>
        </w:tc>
        <w:tc>
          <w:tcPr>
            <w:tcW w:w="625" w:type="pct"/>
            <w:hideMark/>
          </w:tcPr>
          <w:p w14:paraId="1C9C3623" w14:textId="5D3D9C53" w:rsidR="00C36291" w:rsidRPr="005B11AB" w:rsidRDefault="00E47D68" w:rsidP="0064652F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.94</w:t>
            </w:r>
          </w:p>
        </w:tc>
        <w:tc>
          <w:tcPr>
            <w:tcW w:w="861" w:type="pct"/>
          </w:tcPr>
          <w:p w14:paraId="2FD5A9AB" w14:textId="675E54D3" w:rsidR="00C36291" w:rsidRPr="005B11AB" w:rsidRDefault="00E47D68" w:rsidP="0064652F">
            <w:pPr>
              <w:suppressAutoHyphens/>
              <w:snapToGrid w:val="0"/>
            </w:pPr>
            <w:r>
              <w:t>-0.17, 0.18</w:t>
            </w:r>
          </w:p>
        </w:tc>
        <w:tc>
          <w:tcPr>
            <w:tcW w:w="701" w:type="pct"/>
          </w:tcPr>
          <w:p w14:paraId="32DACD81" w14:textId="77777777" w:rsidR="00C36291" w:rsidRPr="005B11AB" w:rsidRDefault="00C36291" w:rsidP="0064652F">
            <w:pPr>
              <w:suppressAutoHyphens/>
              <w:snapToGrid w:val="0"/>
            </w:pPr>
          </w:p>
        </w:tc>
      </w:tr>
      <w:tr w:rsidR="00C36291" w:rsidRPr="005B11AB" w14:paraId="36C9663E" w14:textId="77777777" w:rsidTr="0064652F">
        <w:tc>
          <w:tcPr>
            <w:tcW w:w="1560" w:type="pct"/>
            <w:hideMark/>
          </w:tcPr>
          <w:p w14:paraId="23BCD980" w14:textId="77777777" w:rsidR="00C36291" w:rsidRPr="005B11AB" w:rsidRDefault="00C36291" w:rsidP="0064652F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 w:rsidRPr="005B11AB">
              <w:rPr>
                <w:rFonts w:eastAsia="Times New Roman" w:cs="Times New Roman"/>
                <w:lang w:eastAsia="ar-SA"/>
              </w:rPr>
              <w:t>Extent of internet use (centered)</w:t>
            </w:r>
          </w:p>
        </w:tc>
        <w:tc>
          <w:tcPr>
            <w:tcW w:w="705" w:type="pct"/>
            <w:hideMark/>
          </w:tcPr>
          <w:p w14:paraId="1EF0C72A" w14:textId="22274020" w:rsidR="00C36291" w:rsidRPr="005B11AB" w:rsidRDefault="00E47D68" w:rsidP="0064652F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0.02</w:t>
            </w:r>
          </w:p>
        </w:tc>
        <w:tc>
          <w:tcPr>
            <w:tcW w:w="548" w:type="pct"/>
            <w:hideMark/>
          </w:tcPr>
          <w:p w14:paraId="16154A90" w14:textId="224BA148" w:rsidR="00C36291" w:rsidRPr="005B11AB" w:rsidRDefault="00E47D68" w:rsidP="0064652F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0.02</w:t>
            </w:r>
          </w:p>
        </w:tc>
        <w:tc>
          <w:tcPr>
            <w:tcW w:w="625" w:type="pct"/>
            <w:hideMark/>
          </w:tcPr>
          <w:p w14:paraId="49DA218C" w14:textId="0A5F5D62" w:rsidR="00C36291" w:rsidRPr="005B11AB" w:rsidRDefault="00E47D68" w:rsidP="0064652F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.34</w:t>
            </w:r>
          </w:p>
        </w:tc>
        <w:tc>
          <w:tcPr>
            <w:tcW w:w="861" w:type="pct"/>
          </w:tcPr>
          <w:p w14:paraId="5045CA48" w14:textId="4A463A16" w:rsidR="00C36291" w:rsidRPr="005B11AB" w:rsidRDefault="00E47D68" w:rsidP="0064652F">
            <w:pPr>
              <w:suppressAutoHyphens/>
              <w:snapToGrid w:val="0"/>
            </w:pPr>
            <w:r>
              <w:t>-0.02</w:t>
            </w:r>
            <w:r w:rsidR="00C36291">
              <w:t>,</w:t>
            </w:r>
            <w:r>
              <w:t xml:space="preserve"> 0.0</w:t>
            </w:r>
            <w:r w:rsidR="00C36291">
              <w:t>5</w:t>
            </w:r>
          </w:p>
        </w:tc>
        <w:tc>
          <w:tcPr>
            <w:tcW w:w="701" w:type="pct"/>
          </w:tcPr>
          <w:p w14:paraId="206DFE81" w14:textId="77777777" w:rsidR="00C36291" w:rsidRPr="005B11AB" w:rsidRDefault="00C36291" w:rsidP="0064652F">
            <w:pPr>
              <w:suppressAutoHyphens/>
              <w:snapToGrid w:val="0"/>
            </w:pPr>
            <w:r w:rsidRPr="005B11AB">
              <w:t>1.07</w:t>
            </w:r>
          </w:p>
        </w:tc>
      </w:tr>
      <w:tr w:rsidR="00C36291" w:rsidRPr="005B11AB" w14:paraId="7735C1F1" w14:textId="77777777" w:rsidTr="0064652F">
        <w:tc>
          <w:tcPr>
            <w:tcW w:w="1560" w:type="pct"/>
          </w:tcPr>
          <w:p w14:paraId="67642805" w14:textId="77777777" w:rsidR="00C36291" w:rsidRPr="005B11AB" w:rsidRDefault="00C36291" w:rsidP="0064652F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 w:rsidRPr="005B11AB">
              <w:rPr>
                <w:rFonts w:eastAsia="Times New Roman" w:cs="Times New Roman"/>
                <w:lang w:eastAsia="ar-SA"/>
              </w:rPr>
              <w:t>Social support among patients</w:t>
            </w:r>
          </w:p>
        </w:tc>
        <w:tc>
          <w:tcPr>
            <w:tcW w:w="705" w:type="pct"/>
          </w:tcPr>
          <w:p w14:paraId="08603D4F" w14:textId="5FF15AB4" w:rsidR="00C36291" w:rsidRPr="005B11AB" w:rsidRDefault="00C36291" w:rsidP="00E47D68">
            <w:pPr>
              <w:suppressAutoHyphens/>
              <w:snapToGrid w:val="0"/>
            </w:pPr>
            <w:r>
              <w:t>-0.</w:t>
            </w:r>
            <w:r w:rsidR="00E47D68">
              <w:t>06</w:t>
            </w:r>
          </w:p>
        </w:tc>
        <w:tc>
          <w:tcPr>
            <w:tcW w:w="548" w:type="pct"/>
          </w:tcPr>
          <w:p w14:paraId="6F1CABFB" w14:textId="74C942A9" w:rsidR="00C36291" w:rsidRPr="005B11AB" w:rsidRDefault="00E47D68" w:rsidP="0064652F">
            <w:pPr>
              <w:suppressAutoHyphens/>
              <w:snapToGrid w:val="0"/>
            </w:pPr>
            <w:r>
              <w:t>0.11</w:t>
            </w:r>
          </w:p>
        </w:tc>
        <w:tc>
          <w:tcPr>
            <w:tcW w:w="625" w:type="pct"/>
          </w:tcPr>
          <w:p w14:paraId="39FEA36F" w14:textId="238C1EEF" w:rsidR="00C36291" w:rsidRPr="005B11AB" w:rsidRDefault="00E47D68" w:rsidP="0064652F">
            <w:pPr>
              <w:suppressAutoHyphens/>
              <w:snapToGrid w:val="0"/>
            </w:pPr>
            <w:r>
              <w:t>.55</w:t>
            </w:r>
          </w:p>
        </w:tc>
        <w:tc>
          <w:tcPr>
            <w:tcW w:w="861" w:type="pct"/>
          </w:tcPr>
          <w:p w14:paraId="78D0BED9" w14:textId="6E834D43" w:rsidR="00C36291" w:rsidRPr="005B11AB" w:rsidRDefault="00E47D68" w:rsidP="0064652F">
            <w:pPr>
              <w:suppressAutoHyphens/>
              <w:snapToGrid w:val="0"/>
            </w:pPr>
            <w:r>
              <w:t>-0.27, 0.15</w:t>
            </w:r>
          </w:p>
        </w:tc>
        <w:tc>
          <w:tcPr>
            <w:tcW w:w="701" w:type="pct"/>
          </w:tcPr>
          <w:p w14:paraId="7B368FC0" w14:textId="77777777" w:rsidR="00C36291" w:rsidRPr="005B11AB" w:rsidRDefault="00C36291" w:rsidP="0064652F">
            <w:pPr>
              <w:suppressAutoHyphens/>
              <w:snapToGrid w:val="0"/>
            </w:pPr>
            <w:r w:rsidRPr="005B11AB">
              <w:t>1.05</w:t>
            </w:r>
          </w:p>
        </w:tc>
      </w:tr>
      <w:tr w:rsidR="00C36291" w:rsidRPr="005B11AB" w14:paraId="24862126" w14:textId="77777777" w:rsidTr="0064652F">
        <w:tc>
          <w:tcPr>
            <w:tcW w:w="1560" w:type="pct"/>
          </w:tcPr>
          <w:p w14:paraId="645E2ADE" w14:textId="77777777" w:rsidR="00C36291" w:rsidRPr="005B11AB" w:rsidRDefault="00C36291" w:rsidP="0064652F">
            <w:pPr>
              <w:suppressAutoHyphens/>
              <w:snapToGrid w:val="0"/>
            </w:pPr>
            <w:r w:rsidRPr="005B11AB">
              <w:rPr>
                <w:rFonts w:eastAsia="Times New Roman" w:cs="Times New Roman"/>
                <w:lang w:eastAsia="ar-SA"/>
              </w:rPr>
              <w:t>Extent of internet use</w:t>
            </w:r>
            <w:r w:rsidRPr="005B11AB">
              <w:t xml:space="preserve"> * </w:t>
            </w:r>
            <w:r w:rsidRPr="005B11AB">
              <w:rPr>
                <w:rFonts w:eastAsia="Times New Roman" w:cs="Times New Roman"/>
                <w:lang w:eastAsia="ar-SA"/>
              </w:rPr>
              <w:t>Social support among patients</w:t>
            </w:r>
          </w:p>
        </w:tc>
        <w:tc>
          <w:tcPr>
            <w:tcW w:w="705" w:type="pct"/>
          </w:tcPr>
          <w:p w14:paraId="0B9F6B48" w14:textId="0650F202" w:rsidR="00C36291" w:rsidRPr="005B11AB" w:rsidRDefault="00E47D68" w:rsidP="0064652F">
            <w:pPr>
              <w:suppressAutoHyphens/>
              <w:snapToGrid w:val="0"/>
            </w:pPr>
            <w:r>
              <w:t>-0.02</w:t>
            </w:r>
          </w:p>
        </w:tc>
        <w:tc>
          <w:tcPr>
            <w:tcW w:w="548" w:type="pct"/>
          </w:tcPr>
          <w:p w14:paraId="7DE35A75" w14:textId="1ADD6BE8" w:rsidR="00C36291" w:rsidRPr="005B11AB" w:rsidRDefault="00E47D68" w:rsidP="0064652F">
            <w:pPr>
              <w:suppressAutoHyphens/>
              <w:snapToGrid w:val="0"/>
            </w:pPr>
            <w:r>
              <w:t>0.03</w:t>
            </w:r>
          </w:p>
        </w:tc>
        <w:tc>
          <w:tcPr>
            <w:tcW w:w="625" w:type="pct"/>
          </w:tcPr>
          <w:p w14:paraId="16122847" w14:textId="1851B2F4" w:rsidR="00C36291" w:rsidRPr="005B11AB" w:rsidRDefault="00E47D68" w:rsidP="0064652F">
            <w:pPr>
              <w:suppressAutoHyphens/>
              <w:snapToGrid w:val="0"/>
            </w:pPr>
            <w:r>
              <w:t>.47</w:t>
            </w:r>
          </w:p>
        </w:tc>
        <w:tc>
          <w:tcPr>
            <w:tcW w:w="861" w:type="pct"/>
          </w:tcPr>
          <w:p w14:paraId="519FE350" w14:textId="76D43E70" w:rsidR="00C36291" w:rsidRPr="005B11AB" w:rsidRDefault="00C36291" w:rsidP="00E47D68">
            <w:pPr>
              <w:suppressAutoHyphens/>
              <w:snapToGrid w:val="0"/>
            </w:pPr>
            <w:r>
              <w:t>-0.</w:t>
            </w:r>
            <w:r w:rsidR="00E47D68">
              <w:t>07, 0.03</w:t>
            </w:r>
          </w:p>
        </w:tc>
        <w:tc>
          <w:tcPr>
            <w:tcW w:w="701" w:type="pct"/>
          </w:tcPr>
          <w:p w14:paraId="7DE064C0" w14:textId="2A9318DC" w:rsidR="00C36291" w:rsidRPr="005B11AB" w:rsidRDefault="00C36291" w:rsidP="0064652F">
            <w:pPr>
              <w:suppressAutoHyphens/>
              <w:snapToGrid w:val="0"/>
            </w:pPr>
            <w:r>
              <w:t>1</w:t>
            </w:r>
            <w:r w:rsidR="008219EE">
              <w:t>.03</w:t>
            </w:r>
          </w:p>
        </w:tc>
      </w:tr>
      <w:tr w:rsidR="00C36291" w:rsidRPr="005B11AB" w14:paraId="6D348378" w14:textId="77777777" w:rsidTr="0064652F">
        <w:tc>
          <w:tcPr>
            <w:tcW w:w="1560" w:type="pct"/>
            <w:hideMark/>
          </w:tcPr>
          <w:p w14:paraId="48B26AF9" w14:textId="2093E5C4" w:rsidR="00C36291" w:rsidRPr="005B11AB" w:rsidRDefault="00991DA7" w:rsidP="00991DA7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Pain</w:t>
            </w:r>
            <w:r w:rsidR="00C36291">
              <w:rPr>
                <w:rFonts w:eastAsia="Times New Roman" w:cs="Times New Roman"/>
                <w:lang w:eastAsia="ar-SA"/>
              </w:rPr>
              <w:t xml:space="preserve"> </w:t>
            </w:r>
            <w:r>
              <w:rPr>
                <w:rFonts w:eastAsia="Times New Roman" w:cs="Times New Roman"/>
                <w:lang w:eastAsia="ar-SA"/>
              </w:rPr>
              <w:t>level b</w:t>
            </w:r>
            <w:r w:rsidR="00C36291">
              <w:rPr>
                <w:rFonts w:eastAsia="Times New Roman" w:cs="Times New Roman"/>
                <w:lang w:eastAsia="ar-SA"/>
              </w:rPr>
              <w:t>aseline</w:t>
            </w:r>
          </w:p>
        </w:tc>
        <w:tc>
          <w:tcPr>
            <w:tcW w:w="705" w:type="pct"/>
            <w:hideMark/>
          </w:tcPr>
          <w:p w14:paraId="7FBEA6D3" w14:textId="05A5CE61" w:rsidR="00C36291" w:rsidRPr="005B11AB" w:rsidRDefault="00E47D68" w:rsidP="0064652F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-0.48</w:t>
            </w:r>
          </w:p>
        </w:tc>
        <w:tc>
          <w:tcPr>
            <w:tcW w:w="548" w:type="pct"/>
            <w:hideMark/>
          </w:tcPr>
          <w:p w14:paraId="5012DAB9" w14:textId="303B1BF1" w:rsidR="00C36291" w:rsidRPr="005B11AB" w:rsidRDefault="00E47D68" w:rsidP="0064652F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0.03</w:t>
            </w:r>
          </w:p>
        </w:tc>
        <w:tc>
          <w:tcPr>
            <w:tcW w:w="625" w:type="pct"/>
            <w:hideMark/>
          </w:tcPr>
          <w:p w14:paraId="7E5DBE99" w14:textId="77777777" w:rsidR="00C36291" w:rsidRPr="005B11AB" w:rsidRDefault="00C36291" w:rsidP="0064652F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 w:rsidRPr="005B11AB">
              <w:t>&lt;.001</w:t>
            </w:r>
          </w:p>
        </w:tc>
        <w:tc>
          <w:tcPr>
            <w:tcW w:w="861" w:type="pct"/>
          </w:tcPr>
          <w:p w14:paraId="6D65FA27" w14:textId="5F8B1FB6" w:rsidR="00C36291" w:rsidRPr="005B11AB" w:rsidRDefault="00E47D68" w:rsidP="0064652F">
            <w:pPr>
              <w:suppressAutoHyphens/>
              <w:snapToGrid w:val="0"/>
            </w:pPr>
            <w:r>
              <w:t>-0.53, - 0.43</w:t>
            </w:r>
          </w:p>
        </w:tc>
        <w:tc>
          <w:tcPr>
            <w:tcW w:w="701" w:type="pct"/>
          </w:tcPr>
          <w:p w14:paraId="7C3A8CB2" w14:textId="77777777" w:rsidR="00C36291" w:rsidRPr="005B11AB" w:rsidRDefault="00C36291" w:rsidP="0064652F">
            <w:pPr>
              <w:suppressAutoHyphens/>
              <w:snapToGrid w:val="0"/>
            </w:pPr>
            <w:r w:rsidRPr="005B11AB">
              <w:t>1.01</w:t>
            </w:r>
          </w:p>
        </w:tc>
      </w:tr>
    </w:tbl>
    <w:p w14:paraId="12A487B6" w14:textId="77777777" w:rsidR="00C36291" w:rsidRPr="007C3EE0" w:rsidRDefault="00C36291" w:rsidP="00C36291">
      <w:proofErr w:type="gramStart"/>
      <w:r w:rsidRPr="007C3EE0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 w:rsidRPr="00DD4BB8">
        <w:rPr>
          <w:rFonts w:cstheme="minorHAnsi"/>
        </w:rPr>
        <w:t>variance inflation factors</w:t>
      </w:r>
    </w:p>
    <w:p w14:paraId="4CF700FF" w14:textId="252E1E9C" w:rsidR="00C36291" w:rsidRDefault="00C36291" w:rsidP="00C36291">
      <w:r>
        <w:t xml:space="preserve">-2 log- </w:t>
      </w:r>
      <w:r w:rsidR="00E47D68">
        <w:t>likelihood = 1009.41</w:t>
      </w:r>
    </w:p>
    <w:p w14:paraId="2611943E" w14:textId="77777777" w:rsidR="003B5129" w:rsidRPr="00095C32" w:rsidRDefault="003B5129" w:rsidP="00095C32"/>
    <w:sectPr w:rsidR="003B5129" w:rsidRPr="00095C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E0A"/>
    <w:rsid w:val="000257EB"/>
    <w:rsid w:val="00095C32"/>
    <w:rsid w:val="000B64B8"/>
    <w:rsid w:val="000F47AB"/>
    <w:rsid w:val="00170F59"/>
    <w:rsid w:val="001811B3"/>
    <w:rsid w:val="001A227E"/>
    <w:rsid w:val="001F6A33"/>
    <w:rsid w:val="002049E7"/>
    <w:rsid w:val="00231FE6"/>
    <w:rsid w:val="002B6F82"/>
    <w:rsid w:val="003646C4"/>
    <w:rsid w:val="003B5129"/>
    <w:rsid w:val="003E0594"/>
    <w:rsid w:val="003E1E0A"/>
    <w:rsid w:val="003E6D3D"/>
    <w:rsid w:val="00420D4E"/>
    <w:rsid w:val="004402CE"/>
    <w:rsid w:val="0047608C"/>
    <w:rsid w:val="004C10F5"/>
    <w:rsid w:val="004C5524"/>
    <w:rsid w:val="005323F2"/>
    <w:rsid w:val="00552B6B"/>
    <w:rsid w:val="005C567C"/>
    <w:rsid w:val="00686E8F"/>
    <w:rsid w:val="00714B3A"/>
    <w:rsid w:val="007B54D8"/>
    <w:rsid w:val="007D7199"/>
    <w:rsid w:val="007F5226"/>
    <w:rsid w:val="008219EE"/>
    <w:rsid w:val="008E1EA4"/>
    <w:rsid w:val="00991DA7"/>
    <w:rsid w:val="00A8316B"/>
    <w:rsid w:val="00AF7D0A"/>
    <w:rsid w:val="00B01D51"/>
    <w:rsid w:val="00B73B81"/>
    <w:rsid w:val="00C32903"/>
    <w:rsid w:val="00C36291"/>
    <w:rsid w:val="00C85D5A"/>
    <w:rsid w:val="00CC071B"/>
    <w:rsid w:val="00CC49EA"/>
    <w:rsid w:val="00D0620E"/>
    <w:rsid w:val="00D619E5"/>
    <w:rsid w:val="00E47D68"/>
    <w:rsid w:val="00E96BB8"/>
    <w:rsid w:val="00EC0BF1"/>
    <w:rsid w:val="00F56A42"/>
    <w:rsid w:val="00F618BC"/>
    <w:rsid w:val="00F737C3"/>
    <w:rsid w:val="00F96003"/>
    <w:rsid w:val="00FA0FAE"/>
    <w:rsid w:val="00FD6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CD7A1"/>
  <w15:chartTrackingRefBased/>
  <w15:docId w15:val="{619EE368-0EAD-4ABA-8023-FDA011D5C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E1E0A"/>
    <w:pPr>
      <w:spacing w:after="0" w:line="360" w:lineRule="auto"/>
      <w:jc w:val="both"/>
    </w:pPr>
    <w:rPr>
      <w:rFonts w:ascii="Calibri" w:eastAsiaTheme="minorEastAsia" w:hAnsi="Calibr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ange</dc:creator>
  <cp:keywords/>
  <dc:description/>
  <cp:lastModifiedBy>Lange-Drenth, Lukas</cp:lastModifiedBy>
  <cp:revision>44</cp:revision>
  <dcterms:created xsi:type="dcterms:W3CDTF">2021-11-25T10:46:00Z</dcterms:created>
  <dcterms:modified xsi:type="dcterms:W3CDTF">2023-02-03T11:17:00Z</dcterms:modified>
</cp:coreProperties>
</file>